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default" w:ascii="Times New Roman" w:hAnsi="Times New Roman" w:cs="Times New Roman"/>
          <w:b/>
          <w:bCs/>
        </w:rPr>
        <w:t>2</w:t>
      </w:r>
      <w:bookmarkEnd w:id="0"/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</w:rPr>
        <w:t>151 Ferroptosis and iron-metabolism related lncRNAs</w:t>
      </w:r>
      <w:r>
        <w:rPr>
          <w:rFonts w:hint="default" w:ascii="Times New Roman" w:hAnsi="Times New Roman" w:cs="Times New Roman"/>
          <w:b/>
          <w:bCs/>
        </w:rPr>
        <w:t>.</w:t>
      </w:r>
    </w:p>
    <w:p>
      <w:pPr>
        <w:rPr>
          <w:rFonts w:hint="default" w:ascii="Times New Roman" w:hAnsi="Times New Roman" w:cs="Times New Roman"/>
          <w:b/>
          <w:bCs/>
        </w:rPr>
      </w:pPr>
    </w:p>
    <w:tbl>
      <w:tblPr>
        <w:tblW w:w="141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ALC-A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R3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39184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NK1-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9386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05034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02231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NTL2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8265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9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B9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24420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0086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210H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9390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60383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2711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35839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553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X2-D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BD3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5821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9-D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9315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RF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45104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9211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0813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DR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L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484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9105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3939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H1-I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183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3421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0134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231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637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2A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9735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92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6870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07930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8012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2R2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2203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571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TAIR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03437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24396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93BH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4F26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637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876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3431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Y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X32223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6178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03339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B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0469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27987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6928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864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4706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VCR1-D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499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orf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35703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35997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8384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2G4E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4GALT1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0662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845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0546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2BP2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0408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0945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24506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L19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3976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7877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B41L4A-D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031985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TR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2504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148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21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C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L3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PEL2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35374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PMS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FAP58-D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27P1-BPTFP1-KPNA2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35591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E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3896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3698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X6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030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G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148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45104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3592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2200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2177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808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1061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497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21761.1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7EFBA1"/>
    <w:rsid w:val="0B7EF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00:02:00Z</dcterms:created>
  <dc:creator>zhaofangchao</dc:creator>
  <cp:lastModifiedBy>zhaofangchao</cp:lastModifiedBy>
  <dcterms:modified xsi:type="dcterms:W3CDTF">2022-07-07T00:0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